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EB1" w:rsidRDefault="00980EB1" w:rsidP="00980EB1">
      <w:pPr>
        <w:spacing w:after="0"/>
        <w:rPr>
          <w:b/>
          <w:sz w:val="24"/>
          <w:szCs w:val="24"/>
          <w:lang w:val="en-US"/>
        </w:rPr>
      </w:pPr>
      <w:r w:rsidRPr="00980EB1">
        <w:rPr>
          <w:b/>
          <w:sz w:val="24"/>
          <w:szCs w:val="24"/>
          <w:lang w:val="en-US"/>
        </w:rPr>
        <w:t>Development of Comorbidities in Type 2 Diabetes between 2005 and 2017 using German Claims Data</w:t>
      </w:r>
    </w:p>
    <w:p w:rsidR="0001107A" w:rsidRDefault="0001107A" w:rsidP="00980EB1">
      <w:pPr>
        <w:spacing w:after="0"/>
        <w:rPr>
          <w:b/>
          <w:sz w:val="24"/>
          <w:szCs w:val="24"/>
          <w:lang w:val="en-US"/>
        </w:rPr>
      </w:pPr>
    </w:p>
    <w:p w:rsidR="0001107A" w:rsidRPr="0001107A" w:rsidRDefault="0001107A" w:rsidP="00980EB1">
      <w:pPr>
        <w:spacing w:after="0"/>
        <w:rPr>
          <w:b/>
          <w:sz w:val="24"/>
          <w:lang w:val="en-US"/>
        </w:rPr>
      </w:pPr>
      <w:r w:rsidRPr="00980EB1">
        <w:rPr>
          <w:b/>
          <w:sz w:val="24"/>
          <w:lang w:val="en-US"/>
        </w:rPr>
        <w:t>Supplementary Tables and Figures</w:t>
      </w:r>
    </w:p>
    <w:p w:rsidR="00980EB1" w:rsidRPr="000B5FA9" w:rsidRDefault="00980EB1" w:rsidP="00980EB1">
      <w:pPr>
        <w:spacing w:after="0"/>
        <w:jc w:val="center"/>
        <w:rPr>
          <w:b/>
          <w:sz w:val="24"/>
          <w:szCs w:val="24"/>
          <w:lang w:val="en-GB"/>
        </w:rPr>
      </w:pPr>
    </w:p>
    <w:p w:rsidR="00980EB1" w:rsidRPr="00D61554" w:rsidRDefault="00980EB1" w:rsidP="00980EB1">
      <w:pPr>
        <w:rPr>
          <w:lang w:val="en-US"/>
        </w:rPr>
      </w:pPr>
      <w:proofErr w:type="gramStart"/>
      <w:r w:rsidRPr="00064F66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064F66">
        <w:rPr>
          <w:b/>
          <w:bCs/>
          <w:lang w:val="en-US"/>
        </w:rPr>
        <w:t>able S1.</w:t>
      </w:r>
      <w:proofErr w:type="gramEnd"/>
      <w:r>
        <w:rPr>
          <w:lang w:val="en-US"/>
        </w:rPr>
        <w:t xml:space="preserve"> </w:t>
      </w:r>
      <w:r w:rsidRPr="00125A66">
        <w:rPr>
          <w:lang w:val="en-US"/>
        </w:rPr>
        <w:t>ICD</w:t>
      </w:r>
      <w:r w:rsidRPr="00D61554">
        <w:rPr>
          <w:lang w:val="en-US"/>
        </w:rPr>
        <w:t>-10-GM codes of included comorbidities.</w:t>
      </w:r>
    </w:p>
    <w:tbl>
      <w:tblPr>
        <w:tblW w:w="7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3640"/>
        <w:gridCol w:w="2260"/>
      </w:tblGrid>
      <w:tr w:rsidR="00D61554" w:rsidRPr="00D61554" w:rsidTr="009242FE">
        <w:trPr>
          <w:trHeight w:val="54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de-DE"/>
              </w:rPr>
              <w:t>Comorbidity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de-DE"/>
              </w:rPr>
              <w:t>ICD-10-GM Code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de-DE"/>
              </w:rPr>
              <w:t>Type of Diagnosis</w:t>
            </w:r>
          </w:p>
        </w:tc>
      </w:tr>
      <w:tr w:rsidR="00D61554" w:rsidRPr="00D61554" w:rsidTr="009242FE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Myocardial Infarct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I21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Primary inpatient</w:t>
            </w:r>
          </w:p>
        </w:tc>
      </w:tr>
      <w:tr w:rsidR="00D61554" w:rsidRPr="00D61554" w:rsidTr="009242FE">
        <w:trPr>
          <w:trHeight w:val="300"/>
        </w:trPr>
        <w:tc>
          <w:tcPr>
            <w:tcW w:w="20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Stroke</w:t>
            </w:r>
          </w:p>
        </w:tc>
        <w:tc>
          <w:tcPr>
            <w:tcW w:w="36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I60-I64</w:t>
            </w:r>
          </w:p>
        </w:tc>
        <w:tc>
          <w:tcPr>
            <w:tcW w:w="2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Primary inpatient</w:t>
            </w:r>
          </w:p>
        </w:tc>
      </w:tr>
      <w:tr w:rsidR="00D61554" w:rsidRPr="00D61554" w:rsidTr="009242FE">
        <w:trPr>
          <w:trHeight w:val="300"/>
        </w:trPr>
        <w:tc>
          <w:tcPr>
            <w:tcW w:w="20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Angina Pectoris</w:t>
            </w:r>
          </w:p>
        </w:tc>
        <w:tc>
          <w:tcPr>
            <w:tcW w:w="36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22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D61554" w:rsidRPr="00D61554" w:rsidTr="009242FE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i/>
                <w:iCs/>
                <w:lang w:val="en-US" w:eastAsia="de-DE"/>
              </w:rPr>
              <w:t>Stable Angin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I20.1, I20.8, I20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Primary and secondary inpatient &amp; confirmed outpatient</w:t>
            </w:r>
          </w:p>
        </w:tc>
      </w:tr>
      <w:tr w:rsidR="00D61554" w:rsidRPr="00D61554" w:rsidTr="009242FE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i/>
                <w:iCs/>
                <w:lang w:val="en-US" w:eastAsia="de-DE"/>
              </w:rPr>
              <w:t>Unstable Angin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I20.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Primary and secondary inpatient &amp; confirmed outpatient</w:t>
            </w:r>
          </w:p>
        </w:tc>
      </w:tr>
      <w:tr w:rsidR="00D61554" w:rsidRPr="00D61554" w:rsidTr="009242FE">
        <w:trPr>
          <w:trHeight w:val="300"/>
        </w:trPr>
        <w:tc>
          <w:tcPr>
            <w:tcW w:w="20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Hypertension</w:t>
            </w:r>
          </w:p>
        </w:tc>
        <w:tc>
          <w:tcPr>
            <w:tcW w:w="36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I10-I15</w:t>
            </w:r>
          </w:p>
        </w:tc>
        <w:tc>
          <w:tcPr>
            <w:tcW w:w="2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Primary and secondary inpatient &amp; confirmed outpatient</w:t>
            </w:r>
          </w:p>
        </w:tc>
      </w:tr>
      <w:tr w:rsidR="00D61554" w:rsidRPr="00D61554" w:rsidTr="009242FE">
        <w:trPr>
          <w:trHeight w:val="300"/>
        </w:trPr>
        <w:tc>
          <w:tcPr>
            <w:tcW w:w="20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Hyperlipidemia</w:t>
            </w:r>
          </w:p>
        </w:tc>
        <w:tc>
          <w:tcPr>
            <w:tcW w:w="36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E78</w:t>
            </w:r>
          </w:p>
        </w:tc>
        <w:tc>
          <w:tcPr>
            <w:tcW w:w="2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Primary and secondary inpatient &amp; confirmed outpatient</w:t>
            </w:r>
          </w:p>
        </w:tc>
      </w:tr>
      <w:tr w:rsidR="00D61554" w:rsidRPr="00D61554" w:rsidTr="009242FE">
        <w:trPr>
          <w:trHeight w:val="300"/>
        </w:trPr>
        <w:tc>
          <w:tcPr>
            <w:tcW w:w="20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Cardiac Insufficiency</w:t>
            </w:r>
          </w:p>
        </w:tc>
        <w:tc>
          <w:tcPr>
            <w:tcW w:w="36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I50</w:t>
            </w:r>
          </w:p>
        </w:tc>
        <w:tc>
          <w:tcPr>
            <w:tcW w:w="2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Primary and secondary inpatient &amp; confirmed outpatient</w:t>
            </w:r>
          </w:p>
        </w:tc>
      </w:tr>
      <w:tr w:rsidR="00D61554" w:rsidRPr="00D61554" w:rsidTr="009242FE">
        <w:trPr>
          <w:trHeight w:val="300"/>
        </w:trPr>
        <w:tc>
          <w:tcPr>
            <w:tcW w:w="20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Retinopathy*</w:t>
            </w:r>
          </w:p>
        </w:tc>
        <w:tc>
          <w:tcPr>
            <w:tcW w:w="36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H36</w:t>
            </w:r>
          </w:p>
        </w:tc>
        <w:tc>
          <w:tcPr>
            <w:tcW w:w="2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Confirmed outpatient</w:t>
            </w:r>
          </w:p>
        </w:tc>
      </w:tr>
      <w:tr w:rsidR="00D61554" w:rsidRPr="00D61554" w:rsidTr="009242FE">
        <w:trPr>
          <w:trHeight w:val="300"/>
        </w:trPr>
        <w:tc>
          <w:tcPr>
            <w:tcW w:w="20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Nephropathy</w:t>
            </w:r>
          </w:p>
        </w:tc>
        <w:tc>
          <w:tcPr>
            <w:tcW w:w="36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N18, N19, N08.3</w:t>
            </w:r>
          </w:p>
        </w:tc>
        <w:tc>
          <w:tcPr>
            <w:tcW w:w="2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Primary and secondary inpatient &amp; confirmed outpatient</w:t>
            </w:r>
          </w:p>
        </w:tc>
      </w:tr>
      <w:tr w:rsidR="00D61554" w:rsidRPr="00D61554" w:rsidTr="009242FE">
        <w:trPr>
          <w:trHeight w:val="605"/>
        </w:trPr>
        <w:tc>
          <w:tcPr>
            <w:tcW w:w="202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Polyneuropathy**</w:t>
            </w:r>
          </w:p>
        </w:tc>
        <w:tc>
          <w:tcPr>
            <w:tcW w:w="364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G63</w:t>
            </w:r>
          </w:p>
        </w:tc>
        <w:tc>
          <w:tcPr>
            <w:tcW w:w="226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Confirmed outpatient &amp; secondary inpatient</w:t>
            </w:r>
          </w:p>
        </w:tc>
      </w:tr>
      <w:tr w:rsidR="00D61554" w:rsidRPr="00D61554" w:rsidTr="009242FE">
        <w:trPr>
          <w:trHeight w:val="605"/>
        </w:trPr>
        <w:tc>
          <w:tcPr>
            <w:tcW w:w="202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</w:p>
        </w:tc>
        <w:tc>
          <w:tcPr>
            <w:tcW w:w="364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980EB1" w:rsidRPr="00D61554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61554">
              <w:rPr>
                <w:rFonts w:ascii="Calibri" w:eastAsia="Times New Roman" w:hAnsi="Calibri" w:cs="Times New Roman"/>
                <w:lang w:val="en-US" w:eastAsia="de-DE"/>
              </w:rPr>
              <w:t>Epilepsy medications: N03AX16, N03AX12 or N03AF01 but with no epilepsy diagnosis: G40-G41</w:t>
            </w:r>
            <w:r w:rsidRPr="00D61554">
              <w:rPr>
                <w:rFonts w:ascii="Calibri" w:eastAsia="Times New Roman" w:hAnsi="Calibri" w:cs="Times New Roman"/>
                <w:lang w:val="en-US" w:eastAsia="de-DE"/>
              </w:rPr>
              <w:br/>
            </w:r>
            <w:r w:rsidRPr="00D61554">
              <w:rPr>
                <w:rFonts w:ascii="Calibri" w:eastAsia="Times New Roman" w:hAnsi="Calibri" w:cs="Times New Roman"/>
                <w:lang w:val="en-US" w:eastAsia="de-DE"/>
              </w:rPr>
              <w:br/>
              <w:t>Depression medications: N06AA09, N06AX21 but with no depression diagnosis: F30-F39</w:t>
            </w:r>
          </w:p>
        </w:tc>
        <w:tc>
          <w:tcPr>
            <w:tcW w:w="226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80EB1" w:rsidRPr="00D61554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</w:tbl>
    <w:p w:rsidR="00980EB1" w:rsidRPr="004F6E9B" w:rsidRDefault="00980EB1" w:rsidP="00980EB1">
      <w:pPr>
        <w:spacing w:after="0"/>
        <w:rPr>
          <w:lang w:val="en-US"/>
        </w:rPr>
      </w:pPr>
      <w:r>
        <w:rPr>
          <w:lang w:val="en-US"/>
        </w:rPr>
        <w:t>*No in</w:t>
      </w:r>
      <w:r w:rsidRPr="004F6E9B">
        <w:rPr>
          <w:lang w:val="en-US"/>
        </w:rPr>
        <w:t>patient diagnoses were present in the data</w:t>
      </w:r>
    </w:p>
    <w:p w:rsidR="00980EB1" w:rsidRPr="004F6E9B" w:rsidRDefault="00980EB1" w:rsidP="00980EB1">
      <w:pPr>
        <w:spacing w:after="0"/>
        <w:rPr>
          <w:lang w:val="en-US"/>
        </w:rPr>
      </w:pPr>
      <w:r>
        <w:rPr>
          <w:lang w:val="en-US"/>
        </w:rPr>
        <w:t>**No primary in</w:t>
      </w:r>
      <w:r w:rsidRPr="004F6E9B">
        <w:rPr>
          <w:lang w:val="en-US"/>
        </w:rPr>
        <w:t>patient diagnoses were present in the data</w:t>
      </w:r>
    </w:p>
    <w:p w:rsidR="00980EB1" w:rsidRPr="00125A66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  <w:proofErr w:type="gramStart"/>
      <w:r>
        <w:rPr>
          <w:b/>
          <w:lang w:val="en-US"/>
        </w:rPr>
        <w:lastRenderedPageBreak/>
        <w:t>Supplementary Table S</w:t>
      </w:r>
      <w:r w:rsidRPr="00CD112C">
        <w:rPr>
          <w:b/>
          <w:lang w:val="en-US"/>
        </w:rPr>
        <w:t>2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Prevalence of Type 2 Diabetes in the time periods 2005-2007, 2010-2012 and 2015-2017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Stratified by gender and five age groups.</w:t>
      </w:r>
      <w:proofErr w:type="gramEnd"/>
      <w:r>
        <w:rPr>
          <w:lang w:val="en-US"/>
        </w:rPr>
        <w:t xml:space="preserve"> </w:t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8"/>
        <w:gridCol w:w="1236"/>
        <w:gridCol w:w="1222"/>
        <w:gridCol w:w="1222"/>
        <w:gridCol w:w="1222"/>
        <w:gridCol w:w="1222"/>
        <w:gridCol w:w="1018"/>
      </w:tblGrid>
      <w:tr w:rsidR="00980EB1" w:rsidRPr="00D130A5" w:rsidTr="009242FE">
        <w:trPr>
          <w:trHeight w:val="300"/>
        </w:trPr>
        <w:tc>
          <w:tcPr>
            <w:tcW w:w="840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Men 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18-30 year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31-45 year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46-60 year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61-80 year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81+ years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2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2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39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25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285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522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87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93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225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6423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  <w:t>Prevalenc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2005-200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29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38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.91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8.11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3.73%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2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1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16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81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9735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889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87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662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395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9351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  <w:t>Prevalenc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2010-20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33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80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1.90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2.62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9.99%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2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1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51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83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6481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26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322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904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387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9537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  <w:t>Prevalenc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2015-201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38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64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.10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2.82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4.48%</w:t>
            </w:r>
          </w:p>
        </w:tc>
      </w:tr>
      <w:tr w:rsidR="00980EB1" w:rsidRPr="00D130A5" w:rsidTr="009242FE">
        <w:trPr>
          <w:trHeight w:val="300"/>
        </w:trPr>
        <w:tc>
          <w:tcPr>
            <w:tcW w:w="84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Women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18-30 year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31-45 year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46-60 year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61-80 year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81+ years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2D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2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52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8503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194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0120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518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095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62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962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15507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  <w:t>Prevalenc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2005-200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48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16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.56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4.29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4.73%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2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1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8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40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12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7190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787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056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530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930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4836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  <w:t>Prevalenc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2010-20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65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83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.52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7.74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7.80%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2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4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2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59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55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1894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956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25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750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775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30364</w:t>
            </w:r>
          </w:p>
        </w:tc>
      </w:tr>
      <w:tr w:rsidR="00980EB1" w:rsidRPr="00D130A5" w:rsidTr="009242FE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  <w:t>Prevalenc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0EB1" w:rsidRPr="00D130A5" w:rsidRDefault="00980EB1" w:rsidP="00924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2015-201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76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96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.44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7.24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B1" w:rsidRPr="00D130A5" w:rsidRDefault="00980EB1" w:rsidP="00924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130A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9.81%</w:t>
            </w:r>
          </w:p>
        </w:tc>
      </w:tr>
    </w:tbl>
    <w:p w:rsidR="00980EB1" w:rsidRDefault="00980EB1" w:rsidP="00980EB1">
      <w:pPr>
        <w:rPr>
          <w:lang w:val="en-US"/>
        </w:rPr>
      </w:pPr>
      <w:r>
        <w:rPr>
          <w:lang w:val="en-US"/>
        </w:rPr>
        <w:t>*Rounded according to person-time.</w:t>
      </w: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</w:p>
    <w:p w:rsidR="00980EB1" w:rsidRDefault="00980EB1" w:rsidP="00980EB1">
      <w:pPr>
        <w:rPr>
          <w:lang w:val="en-US"/>
        </w:rPr>
      </w:pPr>
      <w:proofErr w:type="gramStart"/>
      <w:r w:rsidRPr="00064F66">
        <w:rPr>
          <w:b/>
          <w:bCs/>
          <w:lang w:val="en-US"/>
        </w:rPr>
        <w:lastRenderedPageBreak/>
        <w:t>Suppleme</w:t>
      </w:r>
      <w:bookmarkStart w:id="0" w:name="_GoBack"/>
      <w:bookmarkEnd w:id="0"/>
      <w:r w:rsidRPr="00064F66">
        <w:rPr>
          <w:b/>
          <w:bCs/>
          <w:lang w:val="en-US"/>
        </w:rPr>
        <w:t>ntary Figure S3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Prevalence of Type 2 Diabetes in the time periods 2005-2007, 2010-2012 and 2015-2017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Stratified by gender and five age groups.</w:t>
      </w:r>
      <w:proofErr w:type="gramEnd"/>
      <w:r>
        <w:rPr>
          <w:lang w:val="en-US"/>
        </w:rPr>
        <w:t xml:space="preserve"> </w:t>
      </w:r>
      <w:r>
        <w:rPr>
          <w:noProof/>
          <w:lang w:eastAsia="de-DE"/>
        </w:rPr>
        <w:drawing>
          <wp:inline distT="0" distB="0" distL="0" distR="0" wp14:anchorId="7F93FBD7" wp14:editId="6B3151CD">
            <wp:extent cx="3208508" cy="384843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834" cy="3852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5F75" w:rsidRPr="00980EB1" w:rsidRDefault="00BF5F75" w:rsidP="00980EB1"/>
    <w:sectPr w:rsidR="00BF5F75" w:rsidRPr="00980EB1" w:rsidSect="000563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EB1"/>
    <w:rsid w:val="0001107A"/>
    <w:rsid w:val="000153DB"/>
    <w:rsid w:val="00020B1C"/>
    <w:rsid w:val="00054EB4"/>
    <w:rsid w:val="0009635E"/>
    <w:rsid w:val="000B49EB"/>
    <w:rsid w:val="000C7BBE"/>
    <w:rsid w:val="001319C3"/>
    <w:rsid w:val="00131B2E"/>
    <w:rsid w:val="00150102"/>
    <w:rsid w:val="00150ADC"/>
    <w:rsid w:val="00152CEA"/>
    <w:rsid w:val="001774CE"/>
    <w:rsid w:val="00183598"/>
    <w:rsid w:val="00195166"/>
    <w:rsid w:val="001A6BCE"/>
    <w:rsid w:val="001D303F"/>
    <w:rsid w:val="001D7C90"/>
    <w:rsid w:val="00204050"/>
    <w:rsid w:val="00206E9D"/>
    <w:rsid w:val="0022593D"/>
    <w:rsid w:val="002454B5"/>
    <w:rsid w:val="00250DF5"/>
    <w:rsid w:val="002522EC"/>
    <w:rsid w:val="00271087"/>
    <w:rsid w:val="002822F6"/>
    <w:rsid w:val="0028698C"/>
    <w:rsid w:val="002948FB"/>
    <w:rsid w:val="002C3A46"/>
    <w:rsid w:val="002C6A73"/>
    <w:rsid w:val="002E3A02"/>
    <w:rsid w:val="00305E27"/>
    <w:rsid w:val="00321596"/>
    <w:rsid w:val="00324613"/>
    <w:rsid w:val="003413FC"/>
    <w:rsid w:val="00353588"/>
    <w:rsid w:val="00354E59"/>
    <w:rsid w:val="0037457D"/>
    <w:rsid w:val="00381ED6"/>
    <w:rsid w:val="003909E9"/>
    <w:rsid w:val="003A1F52"/>
    <w:rsid w:val="003B08CF"/>
    <w:rsid w:val="003F483B"/>
    <w:rsid w:val="00412B05"/>
    <w:rsid w:val="004210F1"/>
    <w:rsid w:val="004314E3"/>
    <w:rsid w:val="0043358A"/>
    <w:rsid w:val="00460A91"/>
    <w:rsid w:val="00475A3B"/>
    <w:rsid w:val="004772F7"/>
    <w:rsid w:val="004A14DD"/>
    <w:rsid w:val="004C1C4D"/>
    <w:rsid w:val="004C2747"/>
    <w:rsid w:val="004C3163"/>
    <w:rsid w:val="004E35C0"/>
    <w:rsid w:val="004F09DC"/>
    <w:rsid w:val="00507301"/>
    <w:rsid w:val="005221C0"/>
    <w:rsid w:val="00545011"/>
    <w:rsid w:val="005515CF"/>
    <w:rsid w:val="005578F1"/>
    <w:rsid w:val="00561934"/>
    <w:rsid w:val="00572C5D"/>
    <w:rsid w:val="00575F02"/>
    <w:rsid w:val="00595F3D"/>
    <w:rsid w:val="005A16E3"/>
    <w:rsid w:val="005B386C"/>
    <w:rsid w:val="005D600B"/>
    <w:rsid w:val="005D7508"/>
    <w:rsid w:val="005E0141"/>
    <w:rsid w:val="00602B42"/>
    <w:rsid w:val="006059F8"/>
    <w:rsid w:val="00640AA8"/>
    <w:rsid w:val="00641E1E"/>
    <w:rsid w:val="00662140"/>
    <w:rsid w:val="006961F0"/>
    <w:rsid w:val="006B018A"/>
    <w:rsid w:val="006C4850"/>
    <w:rsid w:val="006C784E"/>
    <w:rsid w:val="006D0095"/>
    <w:rsid w:val="006D1F64"/>
    <w:rsid w:val="007101A5"/>
    <w:rsid w:val="007159A7"/>
    <w:rsid w:val="00716968"/>
    <w:rsid w:val="00727249"/>
    <w:rsid w:val="00737F73"/>
    <w:rsid w:val="00743909"/>
    <w:rsid w:val="007531D5"/>
    <w:rsid w:val="00761839"/>
    <w:rsid w:val="0076352C"/>
    <w:rsid w:val="007730C7"/>
    <w:rsid w:val="00776EC9"/>
    <w:rsid w:val="007A3A45"/>
    <w:rsid w:val="007D1558"/>
    <w:rsid w:val="0080615C"/>
    <w:rsid w:val="0081755B"/>
    <w:rsid w:val="00854F4C"/>
    <w:rsid w:val="008856A7"/>
    <w:rsid w:val="008C19B5"/>
    <w:rsid w:val="008C6D6C"/>
    <w:rsid w:val="008D0E82"/>
    <w:rsid w:val="008F4131"/>
    <w:rsid w:val="009168E8"/>
    <w:rsid w:val="00927CDD"/>
    <w:rsid w:val="009307C3"/>
    <w:rsid w:val="009323C4"/>
    <w:rsid w:val="00942FE0"/>
    <w:rsid w:val="0095280E"/>
    <w:rsid w:val="009621C3"/>
    <w:rsid w:val="00966761"/>
    <w:rsid w:val="009715A0"/>
    <w:rsid w:val="00971952"/>
    <w:rsid w:val="00980EB1"/>
    <w:rsid w:val="00986765"/>
    <w:rsid w:val="009B7789"/>
    <w:rsid w:val="009F07BB"/>
    <w:rsid w:val="00A07B6F"/>
    <w:rsid w:val="00A27BC6"/>
    <w:rsid w:val="00A53A8E"/>
    <w:rsid w:val="00A6486A"/>
    <w:rsid w:val="00A712A8"/>
    <w:rsid w:val="00A83D5E"/>
    <w:rsid w:val="00A861D2"/>
    <w:rsid w:val="00A92135"/>
    <w:rsid w:val="00AB4963"/>
    <w:rsid w:val="00AD44F0"/>
    <w:rsid w:val="00AD4755"/>
    <w:rsid w:val="00AF143E"/>
    <w:rsid w:val="00B21B43"/>
    <w:rsid w:val="00B27355"/>
    <w:rsid w:val="00B274B8"/>
    <w:rsid w:val="00B33618"/>
    <w:rsid w:val="00B4522D"/>
    <w:rsid w:val="00B5071E"/>
    <w:rsid w:val="00B539B1"/>
    <w:rsid w:val="00B7319C"/>
    <w:rsid w:val="00B97A41"/>
    <w:rsid w:val="00BB74FA"/>
    <w:rsid w:val="00BC2E4B"/>
    <w:rsid w:val="00BD3DA3"/>
    <w:rsid w:val="00BD3E89"/>
    <w:rsid w:val="00BF5F75"/>
    <w:rsid w:val="00C21EA1"/>
    <w:rsid w:val="00C25E70"/>
    <w:rsid w:val="00C26188"/>
    <w:rsid w:val="00C27A82"/>
    <w:rsid w:val="00C363E1"/>
    <w:rsid w:val="00C541E8"/>
    <w:rsid w:val="00C6098B"/>
    <w:rsid w:val="00C907D5"/>
    <w:rsid w:val="00C938C0"/>
    <w:rsid w:val="00CB13A0"/>
    <w:rsid w:val="00CB21E8"/>
    <w:rsid w:val="00CC222D"/>
    <w:rsid w:val="00CC6BA4"/>
    <w:rsid w:val="00CD1237"/>
    <w:rsid w:val="00CE21BE"/>
    <w:rsid w:val="00CE52D1"/>
    <w:rsid w:val="00CF307A"/>
    <w:rsid w:val="00CF34A6"/>
    <w:rsid w:val="00D03A01"/>
    <w:rsid w:val="00D143D0"/>
    <w:rsid w:val="00D2256D"/>
    <w:rsid w:val="00D23D54"/>
    <w:rsid w:val="00D34F04"/>
    <w:rsid w:val="00D36959"/>
    <w:rsid w:val="00D40C45"/>
    <w:rsid w:val="00D42357"/>
    <w:rsid w:val="00D43D72"/>
    <w:rsid w:val="00D46C8D"/>
    <w:rsid w:val="00D61554"/>
    <w:rsid w:val="00D730B4"/>
    <w:rsid w:val="00D97848"/>
    <w:rsid w:val="00DA4924"/>
    <w:rsid w:val="00DB5425"/>
    <w:rsid w:val="00DC4ECC"/>
    <w:rsid w:val="00DE4614"/>
    <w:rsid w:val="00DE687A"/>
    <w:rsid w:val="00E021E4"/>
    <w:rsid w:val="00E05DD5"/>
    <w:rsid w:val="00E57EBF"/>
    <w:rsid w:val="00E67BD6"/>
    <w:rsid w:val="00EA4F7E"/>
    <w:rsid w:val="00EA69F4"/>
    <w:rsid w:val="00EB7AD6"/>
    <w:rsid w:val="00EC5FCC"/>
    <w:rsid w:val="00ED36BB"/>
    <w:rsid w:val="00EF2B9A"/>
    <w:rsid w:val="00EF7C06"/>
    <w:rsid w:val="00F06844"/>
    <w:rsid w:val="00F30B12"/>
    <w:rsid w:val="00F315D3"/>
    <w:rsid w:val="00F33B92"/>
    <w:rsid w:val="00F33C72"/>
    <w:rsid w:val="00F36B67"/>
    <w:rsid w:val="00F46B91"/>
    <w:rsid w:val="00F80256"/>
    <w:rsid w:val="00F92D36"/>
    <w:rsid w:val="00F95095"/>
    <w:rsid w:val="00FA658B"/>
    <w:rsid w:val="00FA6CE6"/>
    <w:rsid w:val="00FB0BAE"/>
    <w:rsid w:val="00FB340A"/>
    <w:rsid w:val="00FE3380"/>
    <w:rsid w:val="00FE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0E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980EB1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980EB1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0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0E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0E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980EB1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980EB1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0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0E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3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ieddine, Batoul</dc:creator>
  <cp:lastModifiedBy>Safieddine, Batoul</cp:lastModifiedBy>
  <cp:revision>2</cp:revision>
  <dcterms:created xsi:type="dcterms:W3CDTF">2021-04-23T09:59:00Z</dcterms:created>
  <dcterms:modified xsi:type="dcterms:W3CDTF">2021-04-23T09:59:00Z</dcterms:modified>
</cp:coreProperties>
</file>